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FA4EB" w14:textId="305095C2" w:rsidR="00604B6A" w:rsidRDefault="00604B6A" w:rsidP="00604B6A">
      <w:pPr>
        <w:pStyle w:val="2"/>
        <w:numPr>
          <w:ilvl w:val="0"/>
          <w:numId w:val="0"/>
        </w:numPr>
        <w:rPr>
          <w:b w:val="0"/>
          <w:bCs/>
        </w:rPr>
      </w:pPr>
      <w:r w:rsidRPr="0001436A">
        <w:t>Supplementary</w:t>
      </w:r>
      <w:r w:rsidRPr="001549D3">
        <w:t xml:space="preserve"> </w:t>
      </w:r>
      <w:r w:rsidR="000C6A1D">
        <w:t>Material 4</w:t>
      </w:r>
      <w:bookmarkStart w:id="0" w:name="_GoBack"/>
      <w:bookmarkEnd w:id="0"/>
      <w:r>
        <w:t xml:space="preserve">. </w:t>
      </w:r>
      <w:r>
        <w:rPr>
          <w:b w:val="0"/>
          <w:bCs/>
        </w:rPr>
        <w:t>Summary of findings and certainty assessment (GRADE)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45"/>
        <w:gridCol w:w="767"/>
        <w:gridCol w:w="1356"/>
        <w:gridCol w:w="1245"/>
        <w:gridCol w:w="1223"/>
        <w:gridCol w:w="1273"/>
        <w:gridCol w:w="1048"/>
        <w:gridCol w:w="990"/>
        <w:gridCol w:w="1056"/>
        <w:gridCol w:w="1286"/>
        <w:gridCol w:w="1019"/>
        <w:gridCol w:w="1056"/>
      </w:tblGrid>
      <w:tr w:rsidR="00A91AEF" w:rsidRPr="00A91AEF" w14:paraId="7863C988" w14:textId="77777777" w:rsidTr="00A91AEF">
        <w:trPr>
          <w:cantSplit/>
        </w:trPr>
        <w:tc>
          <w:tcPr>
            <w:tcW w:w="0" w:type="auto"/>
            <w:gridSpan w:val="12"/>
            <w:hideMark/>
          </w:tcPr>
          <w:p w14:paraId="641AEF86" w14:textId="77777777" w:rsidR="00A91AEF" w:rsidRPr="00A91AEF" w:rsidRDefault="00A91AEF" w:rsidP="007E7AAB">
            <w:pPr>
              <w:pStyle w:val="Title1"/>
              <w:spacing w:before="0" w:beforeAutospacing="0" w:after="0" w:afterAutospacing="0"/>
              <w:rPr>
                <w:b/>
                <w:bCs/>
                <w:sz w:val="20"/>
                <w:szCs w:val="20"/>
                <w14:ligatures w14:val="none"/>
              </w:rPr>
            </w:pPr>
            <w:r w:rsidRPr="00A91AEF">
              <w:rPr>
                <w:b/>
                <w:bCs/>
                <w:sz w:val="20"/>
                <w:szCs w:val="20"/>
              </w:rPr>
              <w:t>Probiotics compared to control for prevention of neonatal sepsis</w:t>
            </w:r>
          </w:p>
        </w:tc>
      </w:tr>
      <w:tr w:rsidR="00A91AEF" w:rsidRPr="00A91AEF" w14:paraId="3CD750C4" w14:textId="77777777" w:rsidTr="007E7AAB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376F27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AFF1AE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A91AEF" w:rsidRPr="00A91AEF" w14:paraId="7B33D869" w14:textId="77777777" w:rsidTr="007E7AAB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423DA8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Participants</w:t>
            </w:r>
            <w:r w:rsidRPr="00A91AEF">
              <w:rPr>
                <w:b/>
                <w:bCs/>
                <w:color w:val="FFFFFF"/>
                <w:sz w:val="20"/>
                <w:szCs w:val="20"/>
              </w:rPr>
              <w:br/>
              <w:t>(studies)</w:t>
            </w:r>
            <w:r w:rsidRPr="00A91AEF">
              <w:rPr>
                <w:b/>
                <w:bCs/>
                <w:color w:val="FFFFFF"/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441054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332620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4AA1FF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357D97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1FEE6A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0A02D7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1BE400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068B12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Relative effect</w:t>
            </w:r>
            <w:r w:rsidRPr="00A91AEF">
              <w:rPr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121EC9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Anticipated absolute effects</w:t>
            </w:r>
          </w:p>
        </w:tc>
      </w:tr>
      <w:tr w:rsidR="00A91AEF" w:rsidRPr="00A91AEF" w14:paraId="47396601" w14:textId="77777777" w:rsidTr="007E7AAB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023AB8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3936102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FD8476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CF6A93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385CBA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49FE73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B34210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FA5A2C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621536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With probiotics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D4A08C" w14:textId="77777777" w:rsidR="00A91AEF" w:rsidRPr="00A91AEF" w:rsidRDefault="00A91AEF" w:rsidP="007E7AAB">
            <w:pPr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1FCBDD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DCAF2E" w14:textId="77777777" w:rsidR="00A91AEF" w:rsidRPr="00A91AEF" w:rsidRDefault="00A91AEF" w:rsidP="007E7AAB">
            <w:pPr>
              <w:pStyle w:val="af8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91AEF">
              <w:rPr>
                <w:b/>
                <w:bCs/>
                <w:color w:val="FFFFFF"/>
                <w:sz w:val="20"/>
                <w:szCs w:val="20"/>
              </w:rPr>
              <w:t>Risk difference with probiotics</w:t>
            </w:r>
          </w:p>
        </w:tc>
      </w:tr>
      <w:tr w:rsidR="00A91AEF" w:rsidRPr="00A91AEF" w14:paraId="455499BB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00B1C98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</w:t>
            </w:r>
          </w:p>
        </w:tc>
      </w:tr>
      <w:tr w:rsidR="00A91AEF" w:rsidRPr="00A91AEF" w14:paraId="310CAE50" w14:textId="77777777" w:rsidTr="007E7AAB">
        <w:trPr>
          <w:cantSplit/>
        </w:trPr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A82B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804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30 RCTs)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5573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E827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FC14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6CDE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5321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E7D4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91B7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653/3959 (16.5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F2B5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70/4081 (14.0%) 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ED8F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3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72 to 0.95)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hideMark/>
          </w:tcPr>
          <w:p w14:paraId="12F7372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A91AEF" w:rsidRPr="00A91AEF" w14:paraId="7E3140D6" w14:textId="77777777" w:rsidTr="007E7AAB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87FB4B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C049FB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E304F0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1547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21493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EC1FD8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E9682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30C893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B96F4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2AE98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DC68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830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6AEE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41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32 fewer to 42 fewer)</w:t>
            </w:r>
          </w:p>
        </w:tc>
      </w:tr>
      <w:tr w:rsidR="00A91AEF" w:rsidRPr="00A91AEF" w14:paraId="5E012BA4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5F48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; using Lactobacillus sp.</w:t>
            </w:r>
          </w:p>
        </w:tc>
      </w:tr>
      <w:tr w:rsidR="00A91AEF" w:rsidRPr="00A91AEF" w14:paraId="5D78F94D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40E4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113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8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5134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2A33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CC6A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CF15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2A0A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A9DD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6BD5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24/1060 (1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98F5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2/1053 (8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CB7F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74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53 to 1.04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9B9B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24/1060 (11.7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6BCE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30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55 fewer to 5 more)</w:t>
            </w:r>
          </w:p>
        </w:tc>
      </w:tr>
      <w:tr w:rsidR="00A91AEF" w:rsidRPr="00A91AEF" w14:paraId="0C81D5A0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D89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Late-onset sepsis; using Bifidobacterium sp.</w:t>
            </w:r>
          </w:p>
        </w:tc>
      </w:tr>
      <w:tr w:rsidR="00A91AEF" w:rsidRPr="00A91AEF" w14:paraId="673F106A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D1A8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288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6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F070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E7A7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D84B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9751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CC82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70B6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D781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47/1136 (1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3CB2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56/1152 (13.5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4E8F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1.06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83 to 1.3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9164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47/1136 (12.9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797F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8 more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2 fewer to 47 more)</w:t>
            </w:r>
          </w:p>
        </w:tc>
      </w:tr>
      <w:tr w:rsidR="00A91AEF" w:rsidRPr="00A91AEF" w14:paraId="49B46DC2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993B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; using Saccharomyces sp.</w:t>
            </w:r>
          </w:p>
        </w:tc>
      </w:tr>
      <w:tr w:rsidR="00A91AEF" w:rsidRPr="00A91AEF" w14:paraId="590527ED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3991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579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523F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1399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BD3B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5D63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8DC5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AE5C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ED9A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2/289 (1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03F3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43/290 (14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53A1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3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57 to 1.19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2E89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2/289 (18.0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1A71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31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77 fewer to 34 more)</w:t>
            </w:r>
          </w:p>
        </w:tc>
      </w:tr>
      <w:tr w:rsidR="00A91AEF" w:rsidRPr="00A91AEF" w14:paraId="78698E32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9D05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; using multistrain</w:t>
            </w:r>
          </w:p>
        </w:tc>
      </w:tr>
      <w:tr w:rsidR="00A91AEF" w:rsidRPr="00A91AEF" w14:paraId="4EAA0ABB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11C0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816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C5EB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A016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4700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9E14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457D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B382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6614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305/1353 (2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F89B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59/1463 (17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3C51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76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61 to 0.95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BF9D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305/1353 (22.5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D614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54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88 fewer to 11 fewer)</w:t>
            </w:r>
          </w:p>
        </w:tc>
      </w:tr>
      <w:tr w:rsidR="00A91AEF" w:rsidRPr="00A91AEF" w14:paraId="4CC7DD30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C6A8046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; using high dosage (&gt;10^9 CFU/day)</w:t>
            </w:r>
          </w:p>
        </w:tc>
      </w:tr>
      <w:tr w:rsidR="00A91AEF" w:rsidRPr="00A91AEF" w14:paraId="21082FD9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D59A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lastRenderedPageBreak/>
              <w:t>259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5F02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AEBC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2E79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B403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BFB7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ACA9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ACBD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41/1275 (1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AA77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15/1315 (16.3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62D3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9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74 to 1.08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21D7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41/1275 (18.9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0CFF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21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49 fewer to 15 more)</w:t>
            </w:r>
          </w:p>
        </w:tc>
      </w:tr>
      <w:tr w:rsidR="00A91AEF" w:rsidRPr="00A91AEF" w14:paraId="3D1B1A2E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52F3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ate-onset sepsis; using low dosage (≤10^9 CFU/day)</w:t>
            </w:r>
          </w:p>
        </w:tc>
      </w:tr>
      <w:tr w:rsidR="00A91AEF" w:rsidRPr="00A91AEF" w14:paraId="464BA3A9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831B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3668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960D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462D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0599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A22B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2A20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F587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27AB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80/1791 (1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BA1D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27/1877 (12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D892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7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56 to 0.91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29BC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80/1791 (15.6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EAAC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44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69 fewer to 14 fewer)</w:t>
            </w:r>
          </w:p>
        </w:tc>
      </w:tr>
      <w:tr w:rsidR="00A91AEF" w:rsidRPr="00A91AEF" w14:paraId="4930D9E6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69C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A91AEF" w:rsidRPr="00A91AEF" w14:paraId="51678B51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427E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6815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2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B3FC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A892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BE77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AD13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7F11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899E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4324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42/3346 (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9394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06/3469 (5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6A20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4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70 to 1.0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27C3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42/3346 (7.2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376F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2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2 fewer to 0 fewer)</w:t>
            </w:r>
          </w:p>
        </w:tc>
      </w:tr>
      <w:tr w:rsidR="00A91AEF" w:rsidRPr="00A91AEF" w14:paraId="388D494E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7500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; using Lactobacillus sp.</w:t>
            </w:r>
          </w:p>
        </w:tc>
      </w:tr>
      <w:tr w:rsidR="00A91AEF" w:rsidRPr="00A91AEF" w14:paraId="4BC1FB25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21A0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139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DD04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BAA5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31CE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7C9F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AF31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CEA0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B40F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39/570 (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7706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28/569 (4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0469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7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45 to 1.1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0A5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39/570 (6.8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DDAD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9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38 fewer to 11 more)</w:t>
            </w:r>
          </w:p>
        </w:tc>
      </w:tr>
      <w:tr w:rsidR="00A91AEF" w:rsidRPr="00A91AEF" w14:paraId="21CBE68E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BCC9062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Mortality; using Bifidobacterium sp.</w:t>
            </w:r>
          </w:p>
        </w:tc>
      </w:tr>
      <w:tr w:rsidR="00A91AEF" w:rsidRPr="00A91AEF" w14:paraId="12079940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89F3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693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1D63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36A1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924E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AA9F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7F51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3988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r w:rsidRPr="00A91AEF">
              <w:rPr>
                <w:rStyle w:val="comma"/>
                <w:rFonts w:eastAsia="Times New Roman" w:cs="Times New Roman"/>
                <w:sz w:val="20"/>
                <w:szCs w:val="20"/>
                <w:vertAlign w:val="superscript"/>
              </w:rPr>
              <w:t>,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F4CF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69/850 (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82BA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9/843 (7.0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F2E3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7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62 to 1.21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C9C3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69/850 (8.1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1E41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1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31 fewer to 17 more)</w:t>
            </w:r>
          </w:p>
        </w:tc>
      </w:tr>
      <w:tr w:rsidR="00A91AEF" w:rsidRPr="00A91AEF" w14:paraId="2FE9C90C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88EF8C0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; using Saccharomyces sp.</w:t>
            </w:r>
          </w:p>
        </w:tc>
      </w:tr>
      <w:tr w:rsidR="00A91AEF" w:rsidRPr="00A91AEF" w14:paraId="730840FD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2AF6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479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F8DF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5C8C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4F6F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2B4F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689F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838E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AC95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/240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B9C0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10/239 (4.2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E591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1.1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46 to 2.7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CB44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/240 (3.8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DCC0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5 more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0 fewer to 64 more)</w:t>
            </w:r>
          </w:p>
        </w:tc>
      </w:tr>
      <w:tr w:rsidR="00A91AEF" w:rsidRPr="00A91AEF" w14:paraId="33DE2E18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2911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; using multistrain</w:t>
            </w:r>
          </w:p>
        </w:tc>
      </w:tr>
      <w:tr w:rsidR="00A91AEF" w:rsidRPr="00A91AEF" w14:paraId="6FE9025E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B1C0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756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1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FBD3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AE47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C4C7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EBF9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89A1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CFBF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BEE4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8/1324 (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009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86/1432 (6.0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D14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3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63 to 1.1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C2D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8/1324 (7.4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E434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3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7 fewer to 7 more)</w:t>
            </w:r>
          </w:p>
        </w:tc>
      </w:tr>
      <w:tr w:rsidR="00A91AEF" w:rsidRPr="00A91AEF" w14:paraId="575D8F96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B3E0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; using high dosage (&gt;10^9 CFU/day)</w:t>
            </w:r>
          </w:p>
        </w:tc>
      </w:tr>
      <w:tr w:rsidR="00A91AEF" w:rsidRPr="00A91AEF" w14:paraId="6A02FEE6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A46F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lastRenderedPageBreak/>
              <w:t>195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0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0FA3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B3E2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C773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7893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91C2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A4EC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CE1C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6/958 (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DDBE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41/994 (4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9A2C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7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49 to 1.0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77EA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56/958 (5.8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34B0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6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30 fewer to 4 more)</w:t>
            </w:r>
          </w:p>
        </w:tc>
      </w:tr>
      <w:tr w:rsidR="00A91AEF" w:rsidRPr="00A91AEF" w14:paraId="75B60969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FF99AD8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Mortality; using low dosage (≤10^9 CFU/day)</w:t>
            </w:r>
          </w:p>
        </w:tc>
      </w:tr>
      <w:tr w:rsidR="00A91AEF" w:rsidRPr="00A91AEF" w14:paraId="5265C5F2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4032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3009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0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981F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C1DF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7B91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4B86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3AD8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4C08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Moderate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BB70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4/1460 (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8ED7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79/1549 (5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AE65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block"/>
                <w:rFonts w:eastAsia="Times New Roman" w:cs="Times New Roman"/>
                <w:b/>
                <w:bCs/>
                <w:sz w:val="20"/>
                <w:szCs w:val="20"/>
              </w:rPr>
              <w:t>RR 0.8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(0.61 to 1.1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377F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 xml:space="preserve">94/1460 (6.4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E08D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b/>
                <w:bCs/>
                <w:sz w:val="20"/>
                <w:szCs w:val="20"/>
              </w:rPr>
              <w:t>12 fewer per 1,00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from 25 fewer to 6 more)</w:t>
            </w:r>
          </w:p>
        </w:tc>
      </w:tr>
      <w:tr w:rsidR="00A91AEF" w:rsidRPr="00A91AEF" w14:paraId="141865C4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A45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</w:t>
            </w:r>
          </w:p>
        </w:tc>
      </w:tr>
      <w:tr w:rsidR="00A91AEF" w:rsidRPr="00A91AEF" w14:paraId="378BB40C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4C09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595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7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DE1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4B0F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625B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0939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C2DE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ABDE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43AD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9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1D72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978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7712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C75F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974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5DF7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3.72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5.41 fewer to 2.03 fewer)</w:t>
            </w:r>
          </w:p>
        </w:tc>
      </w:tr>
      <w:tr w:rsidR="00A91AEF" w:rsidRPr="00A91AEF" w14:paraId="29A1CC90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10F2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Lactobacillus sp.</w:t>
            </w:r>
          </w:p>
        </w:tc>
      </w:tr>
      <w:tr w:rsidR="00A91AEF" w:rsidRPr="00A91AEF" w14:paraId="700E3411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1701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lastRenderedPageBreak/>
              <w:t>183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6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578D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9DE8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B5FC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7052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C8BB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9E02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9E44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67D8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1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9D3A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93E9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19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375E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5.34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8.47 fewer to 2.2 fewer)</w:t>
            </w:r>
          </w:p>
        </w:tc>
      </w:tr>
      <w:tr w:rsidR="00A91AEF" w:rsidRPr="00A91AEF" w14:paraId="01F74C48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6FA0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Bifidobacterium sp.</w:t>
            </w:r>
          </w:p>
        </w:tc>
      </w:tr>
      <w:tr w:rsidR="00A91AEF" w:rsidRPr="00A91AEF" w14:paraId="63892950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6231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82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C5D3B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17C4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9E19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085B1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5DE3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A861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Very 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r w:rsidRPr="00A91AEF">
              <w:rPr>
                <w:rStyle w:val="comma"/>
                <w:rFonts w:eastAsia="Times New Roman" w:cs="Times New Roman"/>
                <w:sz w:val="20"/>
                <w:szCs w:val="20"/>
                <w:vertAlign w:val="superscript"/>
              </w:rPr>
              <w:t>,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6534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4C20C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0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533A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C749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16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1077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3.71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12.14 fewer to 4.72 more)</w:t>
            </w:r>
          </w:p>
        </w:tc>
      </w:tr>
      <w:tr w:rsidR="00A91AEF" w:rsidRPr="00A91AEF" w14:paraId="28562BE5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002D94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Saccharomyces sp.</w:t>
            </w:r>
          </w:p>
        </w:tc>
      </w:tr>
      <w:tr w:rsidR="00A91AEF" w:rsidRPr="00A91AEF" w14:paraId="46B659C4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EC56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604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72E9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36FF0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A012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C4E5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6AA3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CB97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Very 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  <w:r w:rsidRPr="00A91AEF">
              <w:rPr>
                <w:rStyle w:val="comma"/>
                <w:rFonts w:eastAsia="Times New Roman" w:cs="Times New Roman"/>
                <w:sz w:val="20"/>
                <w:szCs w:val="20"/>
                <w:vertAlign w:val="superscript"/>
              </w:rPr>
              <w:t>,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356D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3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6EC2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30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DF4D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7058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302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B8D3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1.65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6.65 fewer to 3.34 more)</w:t>
            </w:r>
          </w:p>
        </w:tc>
      </w:tr>
      <w:tr w:rsidR="00A91AEF" w:rsidRPr="00A91AEF" w14:paraId="4A20A924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C9E90AA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multistrain</w:t>
            </w:r>
          </w:p>
        </w:tc>
      </w:tr>
      <w:tr w:rsidR="00A91AEF" w:rsidRPr="00A91AEF" w14:paraId="46977526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5ACA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lastRenderedPageBreak/>
              <w:t>1411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E90E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A249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EAAEE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51CB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BDD9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1CC5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Very 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j</w:t>
            </w:r>
            <w:r w:rsidRPr="00A91AEF">
              <w:rPr>
                <w:rStyle w:val="comma"/>
                <w:rFonts w:eastAsia="Times New Roman" w:cs="Times New Roman"/>
                <w:sz w:val="20"/>
                <w:szCs w:val="20"/>
                <w:vertAlign w:val="superscript"/>
              </w:rPr>
              <w:t>,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90CA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7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6735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704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31FA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1A8B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707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1B7D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2.39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5.22 fewer to 0.43 more)</w:t>
            </w:r>
          </w:p>
        </w:tc>
      </w:tr>
      <w:tr w:rsidR="00A91AEF" w:rsidRPr="00A91AEF" w14:paraId="3909BC0C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B7600CE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high dosage (&gt;10^9 CFU/day)</w:t>
            </w:r>
          </w:p>
        </w:tc>
      </w:tr>
      <w:tr w:rsidR="00A91AEF" w:rsidRPr="00A91AEF" w14:paraId="1D0E6BE8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FF0B3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832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10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1E2C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6181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78A8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ABBF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96818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B1C49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905D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0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2FE5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29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3868D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DA55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903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BE2F4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3.7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5.82 fewer to 1.58 fewer)</w:t>
            </w:r>
          </w:p>
        </w:tc>
      </w:tr>
      <w:tr w:rsidR="00A91AEF" w:rsidRPr="00A91AEF" w14:paraId="5296CB50" w14:textId="77777777" w:rsidTr="007E7AAB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D4E5EC7" w14:textId="77777777" w:rsidR="00A91AEF" w:rsidRPr="00A91AEF" w:rsidRDefault="00A91AEF" w:rsidP="007E7AAB">
            <w:pPr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label"/>
                <w:rFonts w:eastAsia="Times New Roman" w:cs="Times New Roman"/>
                <w:b/>
                <w:bCs/>
                <w:sz w:val="20"/>
                <w:szCs w:val="20"/>
              </w:rPr>
              <w:t>Length-of-stay; using low dosage (≤10^9 CFU/day)</w:t>
            </w:r>
          </w:p>
        </w:tc>
      </w:tr>
      <w:tr w:rsidR="00A91AEF" w:rsidRPr="00A91AEF" w14:paraId="644BD5A7" w14:textId="77777777" w:rsidTr="007E7AAB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29FC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2810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  <w:t>(7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8FF8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F63F6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very serious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ABB9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C81C7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B7FEA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71EEF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91AEF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quality-text"/>
                <w:rFonts w:eastAsia="Times New Roman" w:cs="Times New Roman"/>
                <w:sz w:val="20"/>
                <w:szCs w:val="20"/>
              </w:rPr>
              <w:t>Low</w:t>
            </w:r>
            <w:r w:rsidRPr="00A91AEF">
              <w:rPr>
                <w:rFonts w:eastAsia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A7205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41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4F05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399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4771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"/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8BBFE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Fonts w:eastAsia="Times New Roman" w:cs="Times New Roman"/>
                <w:sz w:val="20"/>
                <w:szCs w:val="20"/>
              </w:rPr>
              <w:t>1411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0B992" w14:textId="77777777" w:rsidR="00A91AEF" w:rsidRPr="00A91AEF" w:rsidRDefault="00A91AEF" w:rsidP="007E7AA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 xml:space="preserve">MD </w:t>
            </w:r>
            <w:r w:rsidRPr="00A91AEF">
              <w:rPr>
                <w:rStyle w:val="cell-value"/>
                <w:rFonts w:eastAsia="Times New Roman" w:cs="Times New Roman"/>
                <w:b/>
                <w:bCs/>
                <w:sz w:val="20"/>
                <w:szCs w:val="20"/>
              </w:rPr>
              <w:t>4.63 days fewer</w:t>
            </w:r>
            <w:r w:rsidRPr="00A91AEF">
              <w:rPr>
                <w:rFonts w:eastAsia="Times New Roman" w:cs="Times New Roman"/>
                <w:sz w:val="20"/>
                <w:szCs w:val="20"/>
              </w:rPr>
              <w:br/>
            </w:r>
            <w:r w:rsidRPr="00A91AEF">
              <w:rPr>
                <w:rStyle w:val="cell-value"/>
                <w:rFonts w:eastAsia="Times New Roman" w:cs="Times New Roman"/>
                <w:sz w:val="20"/>
                <w:szCs w:val="20"/>
              </w:rPr>
              <w:t>(8.05 fewer to 1.22 fewer)</w:t>
            </w:r>
          </w:p>
        </w:tc>
      </w:tr>
    </w:tbl>
    <w:p w14:paraId="4C5049AC" w14:textId="77777777" w:rsidR="00A91AEF" w:rsidRDefault="00A91AEF" w:rsidP="00A91AEF">
      <w:pPr>
        <w:pStyle w:val="af8"/>
        <w:spacing w:before="0" w:beforeAutospacing="0" w:after="0" w:afterAutospacing="0"/>
        <w:rPr>
          <w:rFonts w:ascii="Verdana" w:eastAsiaTheme="minorEastAsi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14:paraId="3F273BCD" w14:textId="77777777" w:rsidR="00A91AEF" w:rsidRDefault="00A91AEF" w:rsidP="00A91AEF">
      <w:pPr>
        <w:pStyle w:val="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5F2E0C06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Serious unexplained inconsistency (moderate heterogeneity I2 = 34%, P value [P = 0.006], point estimates and confidence intervals vary considerably)</w:t>
      </w:r>
    </w:p>
    <w:p w14:paraId="0490393F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b. Serious imprecision: Wide confidence interval includes both clinically important thresholds (RR &lt; 0.75 or RR &gt; 1.25) and no effect (RR = 1.0).</w:t>
      </w:r>
    </w:p>
    <w:p w14:paraId="2BF0CB0D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lastRenderedPageBreak/>
        <w:t>c. Serious unexplained inconsistency (moderate heterogeneity I2 = 50%, P value [P = 0.02], point estimates and confidence interval vary considerably)</w:t>
      </w:r>
    </w:p>
    <w:p w14:paraId="4FAA8F28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. Serious unexplained inconsistency (moderate heterogeneity I2 = 44%, P value [P = 0.007], point estimates and confidence interval vary inconsiderably)</w:t>
      </w:r>
    </w:p>
    <w:p w14:paraId="5D42DEC6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e. Serious unexplained inconsistency (moderate heterogeneity I2 = 58%, P value [P = 0.40], point estimates and confidence interval vary inconsiderably)</w:t>
      </w:r>
    </w:p>
    <w:p w14:paraId="69694BB0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f. Very serious imprecision: Very wide confidence interval spans substantial benefit (RR &lt; 0.75), substantial harm (RR &gt; 1.25), and no effect (RR = 1.0).</w:t>
      </w:r>
    </w:p>
    <w:p w14:paraId="07897F26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g. Very serious unexplained inconsistency (large heterogeneity I2 = 75%, P value [P &lt;0.001], point estimates and confidence interval vary considerably)</w:t>
      </w:r>
    </w:p>
    <w:p w14:paraId="40DF90F9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h. Very serious unexplained inconsistency (large heterogeneity I2 = 77%, P value [P &lt; 0.001], point estimates and confidence interval vary considerably)</w:t>
      </w:r>
    </w:p>
    <w:p w14:paraId="5BC974D3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i. Very serious unexplained inconsistency (large heterogeneity I2 = 78%, P value [P = 0.39], point estimates and confidence interval vary considerably)</w:t>
      </w:r>
    </w:p>
    <w:p w14:paraId="5A93B0B9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j. Serious imprecision for continuous outcome: P value &gt;0.05</w:t>
      </w:r>
    </w:p>
    <w:p w14:paraId="6EEF7C86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k. Very serious unexplained inconsistency (large heterogeneity I2 = 75%, P value [P = 0.52], point estimates and confidence interval vary considerably)</w:t>
      </w:r>
    </w:p>
    <w:p w14:paraId="74892048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l. Very serious unexplained inconsistency (large heterogeneity I2 = 61%, P value [P = 0.10], point estimates and confidence interval vary considerably)</w:t>
      </w:r>
    </w:p>
    <w:p w14:paraId="4BA850E2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m. Very serious unexplained inconsistency (large heterogeneity I2 = 65%, P value [P &lt; 0.001], point estimates and confidence interval vary considerably)</w:t>
      </w:r>
    </w:p>
    <w:p w14:paraId="1333C924" w14:textId="77777777" w:rsidR="00A91AEF" w:rsidRDefault="00A91AEF" w:rsidP="00A91AEF">
      <w:pPr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n. Very serious unexplained inconsistency (large heterogeneity I2 = 81%, P value [P = 0.008], point estimates and confidence interval vary considerably)</w:t>
      </w:r>
    </w:p>
    <w:p w14:paraId="2E1840F9" w14:textId="5177CC26" w:rsidR="00604B6A" w:rsidRPr="00604B6A" w:rsidRDefault="00604B6A" w:rsidP="00E81958">
      <w:pPr>
        <w:spacing w:before="0" w:after="200" w:line="276" w:lineRule="auto"/>
      </w:pPr>
    </w:p>
    <w:sectPr w:rsidR="00604B6A" w:rsidRPr="00604B6A" w:rsidSect="00604B6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5B6DB8" w14:textId="77777777" w:rsidR="00FD78C0" w:rsidRDefault="00FD78C0" w:rsidP="00117666">
      <w:pPr>
        <w:spacing w:after="0"/>
      </w:pPr>
      <w:r>
        <w:separator/>
      </w:r>
    </w:p>
  </w:endnote>
  <w:endnote w:type="continuationSeparator" w:id="0">
    <w:p w14:paraId="1BB965F7" w14:textId="77777777" w:rsidR="00FD78C0" w:rsidRDefault="00FD7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F6AB5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E30DFD" w:rsidR="00FF6A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5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2E30DFD" w:rsidR="00FF6A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5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F6AB5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DD32F75" w:rsidR="00FF6A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5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DD32F75" w:rsidR="00FF6A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58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98668" w14:textId="77777777" w:rsidR="00FD78C0" w:rsidRDefault="00FD78C0" w:rsidP="00117666">
      <w:pPr>
        <w:spacing w:after="0"/>
      </w:pPr>
      <w:r>
        <w:separator/>
      </w:r>
    </w:p>
  </w:footnote>
  <w:footnote w:type="continuationSeparator" w:id="0">
    <w:p w14:paraId="0495136D" w14:textId="77777777" w:rsidR="00FD78C0" w:rsidRDefault="00FD7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F6A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191CBF74" w:rsidR="00FF6AB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1DC2"/>
    <w:rsid w:val="0001436A"/>
    <w:rsid w:val="0001742E"/>
    <w:rsid w:val="00034304"/>
    <w:rsid w:val="00035434"/>
    <w:rsid w:val="00052A14"/>
    <w:rsid w:val="00054D71"/>
    <w:rsid w:val="00072D4B"/>
    <w:rsid w:val="000778EB"/>
    <w:rsid w:val="00077D53"/>
    <w:rsid w:val="00094461"/>
    <w:rsid w:val="000C6A1D"/>
    <w:rsid w:val="000C7A4C"/>
    <w:rsid w:val="00105FD9"/>
    <w:rsid w:val="00117666"/>
    <w:rsid w:val="00117970"/>
    <w:rsid w:val="001549D3"/>
    <w:rsid w:val="00160065"/>
    <w:rsid w:val="00177D84"/>
    <w:rsid w:val="00181858"/>
    <w:rsid w:val="001C13A0"/>
    <w:rsid w:val="00225D87"/>
    <w:rsid w:val="00267D18"/>
    <w:rsid w:val="00280647"/>
    <w:rsid w:val="002868E2"/>
    <w:rsid w:val="002869C3"/>
    <w:rsid w:val="002936E4"/>
    <w:rsid w:val="002B4A57"/>
    <w:rsid w:val="002C74CA"/>
    <w:rsid w:val="002F50B3"/>
    <w:rsid w:val="00330782"/>
    <w:rsid w:val="00347B57"/>
    <w:rsid w:val="003544FB"/>
    <w:rsid w:val="003D2D47"/>
    <w:rsid w:val="003D2F2D"/>
    <w:rsid w:val="00401590"/>
    <w:rsid w:val="00425AC9"/>
    <w:rsid w:val="00447801"/>
    <w:rsid w:val="00452E9C"/>
    <w:rsid w:val="004735C8"/>
    <w:rsid w:val="004961FF"/>
    <w:rsid w:val="004C0829"/>
    <w:rsid w:val="004F2589"/>
    <w:rsid w:val="004F6FFA"/>
    <w:rsid w:val="00517A89"/>
    <w:rsid w:val="005250F2"/>
    <w:rsid w:val="00593EEA"/>
    <w:rsid w:val="005A41BD"/>
    <w:rsid w:val="005A5EEE"/>
    <w:rsid w:val="005A73EB"/>
    <w:rsid w:val="00604B6A"/>
    <w:rsid w:val="00624ED6"/>
    <w:rsid w:val="006375C7"/>
    <w:rsid w:val="00654E8F"/>
    <w:rsid w:val="00660D05"/>
    <w:rsid w:val="00662AF6"/>
    <w:rsid w:val="006660D9"/>
    <w:rsid w:val="00667E57"/>
    <w:rsid w:val="006820B1"/>
    <w:rsid w:val="006B5395"/>
    <w:rsid w:val="006B7D14"/>
    <w:rsid w:val="00701727"/>
    <w:rsid w:val="0070566C"/>
    <w:rsid w:val="00714C50"/>
    <w:rsid w:val="00722706"/>
    <w:rsid w:val="00725A7D"/>
    <w:rsid w:val="007501BE"/>
    <w:rsid w:val="00790BB3"/>
    <w:rsid w:val="007B3510"/>
    <w:rsid w:val="007C206C"/>
    <w:rsid w:val="007F1CC9"/>
    <w:rsid w:val="00803D24"/>
    <w:rsid w:val="008154A7"/>
    <w:rsid w:val="00817DD6"/>
    <w:rsid w:val="00885156"/>
    <w:rsid w:val="009151AA"/>
    <w:rsid w:val="0093429D"/>
    <w:rsid w:val="00943573"/>
    <w:rsid w:val="00970F7D"/>
    <w:rsid w:val="00994A3D"/>
    <w:rsid w:val="009A110A"/>
    <w:rsid w:val="009C2B12"/>
    <w:rsid w:val="009C70F3"/>
    <w:rsid w:val="00A03484"/>
    <w:rsid w:val="00A174D9"/>
    <w:rsid w:val="00A569CD"/>
    <w:rsid w:val="00A91AEF"/>
    <w:rsid w:val="00AB5EE2"/>
    <w:rsid w:val="00AB6715"/>
    <w:rsid w:val="00B1671E"/>
    <w:rsid w:val="00B25EB8"/>
    <w:rsid w:val="00B354E1"/>
    <w:rsid w:val="00B37F4D"/>
    <w:rsid w:val="00B747C4"/>
    <w:rsid w:val="00C52A7B"/>
    <w:rsid w:val="00C56BAF"/>
    <w:rsid w:val="00C6606C"/>
    <w:rsid w:val="00C679AA"/>
    <w:rsid w:val="00C75972"/>
    <w:rsid w:val="00C820AC"/>
    <w:rsid w:val="00CC0A3A"/>
    <w:rsid w:val="00CD066B"/>
    <w:rsid w:val="00CE4FEE"/>
    <w:rsid w:val="00CF2859"/>
    <w:rsid w:val="00CF2FBB"/>
    <w:rsid w:val="00D2482D"/>
    <w:rsid w:val="00D71D5D"/>
    <w:rsid w:val="00DB59C3"/>
    <w:rsid w:val="00DC259A"/>
    <w:rsid w:val="00DE23E8"/>
    <w:rsid w:val="00E22E6E"/>
    <w:rsid w:val="00E52377"/>
    <w:rsid w:val="00E64E17"/>
    <w:rsid w:val="00E81958"/>
    <w:rsid w:val="00E866C9"/>
    <w:rsid w:val="00EA3D3C"/>
    <w:rsid w:val="00EA7CE9"/>
    <w:rsid w:val="00F3269D"/>
    <w:rsid w:val="00F46900"/>
    <w:rsid w:val="00F53602"/>
    <w:rsid w:val="00F61D89"/>
    <w:rsid w:val="00F87DE9"/>
    <w:rsid w:val="00FC36A0"/>
    <w:rsid w:val="00FD78C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tle1">
    <w:name w:val="Title1"/>
    <w:basedOn w:val="a0"/>
    <w:rsid w:val="00A91AEF"/>
    <w:pPr>
      <w:spacing w:before="100" w:beforeAutospacing="1" w:after="100" w:afterAutospacing="1"/>
    </w:pPr>
    <w:rPr>
      <w:rFonts w:eastAsiaTheme="minorEastAsia" w:cs="Times New Roman"/>
      <w:szCs w:val="24"/>
      <w:lang w:val="en-ID"/>
      <w14:ligatures w14:val="standardContextual"/>
    </w:rPr>
  </w:style>
  <w:style w:type="character" w:customStyle="1" w:styleId="label">
    <w:name w:val="label"/>
    <w:basedOn w:val="a1"/>
    <w:rsid w:val="00A91AEF"/>
  </w:style>
  <w:style w:type="character" w:customStyle="1" w:styleId="quality-sign">
    <w:name w:val="quality-sign"/>
    <w:basedOn w:val="a1"/>
    <w:rsid w:val="00A91AEF"/>
  </w:style>
  <w:style w:type="character" w:customStyle="1" w:styleId="quality-text">
    <w:name w:val="quality-text"/>
    <w:basedOn w:val="a1"/>
    <w:rsid w:val="00A91AEF"/>
  </w:style>
  <w:style w:type="character" w:customStyle="1" w:styleId="cell">
    <w:name w:val="cell"/>
    <w:basedOn w:val="a1"/>
    <w:rsid w:val="00A91AEF"/>
  </w:style>
  <w:style w:type="character" w:customStyle="1" w:styleId="block">
    <w:name w:val="block"/>
    <w:basedOn w:val="a1"/>
    <w:rsid w:val="00A91AEF"/>
  </w:style>
  <w:style w:type="character" w:customStyle="1" w:styleId="comma">
    <w:name w:val="comma"/>
    <w:basedOn w:val="a1"/>
    <w:rsid w:val="00A91AEF"/>
  </w:style>
  <w:style w:type="character" w:customStyle="1" w:styleId="cell-value">
    <w:name w:val="cell-value"/>
    <w:basedOn w:val="a1"/>
    <w:rsid w:val="00A91AEF"/>
  </w:style>
  <w:style w:type="table" w:styleId="aff">
    <w:name w:val="Grid Table Light"/>
    <w:basedOn w:val="a2"/>
    <w:uiPriority w:val="40"/>
    <w:rsid w:val="006660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2F8F75-0E01-47B4-AC72-96A3CDFC04A0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598400-E209-43B7-B619-338506CB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074</Words>
  <Characters>6122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5-11-06T07:38:00Z</dcterms:created>
  <dcterms:modified xsi:type="dcterms:W3CDTF">2025-11-0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15"&gt;&lt;session id="5oU5gMEH"/&gt;&lt;style id="" hasBibliography="0" bibliographyStyleHasBeenSet="0"/&gt;&lt;prefs/&gt;&lt;/data&gt;</vt:lpwstr>
  </property>
</Properties>
</file>